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574"/>
        <w:gridCol w:w="3376"/>
        <w:gridCol w:w="3678"/>
      </w:tblGrid>
      <w:tr w:rsidR="00E7006B" w:rsidRPr="00E52688" w14:paraId="6720C40E" w14:textId="77777777" w:rsidTr="00E7006B">
        <w:trPr>
          <w:trHeight w:val="144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DA63" w14:textId="6578BA78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Supplementary </w:t>
            </w:r>
            <w:r w:rsidR="00E5268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Table</w:t>
            </w: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</w:t>
            </w:r>
            <w:r w:rsidR="00E52688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S</w:t>
            </w: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1. T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food </w:t>
            </w: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variables are same for both PU/YO. Grey text = more than 50% missing, was not used in the analyses. Bold text= included in the energy containing foods filter variable.</w:t>
            </w:r>
          </w:p>
        </w:tc>
      </w:tr>
      <w:tr w:rsidR="00E7006B" w:rsidRPr="00E52688" w14:paraId="36588C63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40D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Variable nam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B70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 xml:space="preserve">Additional definition 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342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Type of original variables, number of answers</w:t>
            </w:r>
          </w:p>
        </w:tc>
      </w:tr>
      <w:tr w:rsidR="00E7006B" w:rsidRPr="00E52688" w14:paraId="32CC393E" w14:textId="77777777" w:rsidTr="00E7006B">
        <w:trPr>
          <w:trHeight w:val="66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6D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80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1AD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</w:tr>
      <w:tr w:rsidR="00E7006B" w:rsidRPr="00E7006B" w14:paraId="3FD442C9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CDA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Egg shel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B2AA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58F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51745508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F10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bone and cartilag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B6B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BA3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, dropdown with frequency</w:t>
            </w:r>
          </w:p>
        </w:tc>
      </w:tr>
      <w:tr w:rsidR="00E7006B" w:rsidRPr="00E7006B" w14:paraId="25FD870B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E77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egg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14E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7C2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D0F6759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696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fish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FF1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11A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49E575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8AD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organ mea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14D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B24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1D1F625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2B2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poultry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3CE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07F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6F25984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E57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red meat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B1C9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559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2BB390E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61F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Processed meat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0A2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A7AF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DBC0B5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AF3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Cooked trip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5EB3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F6A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5650CB8C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8B3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Dry dog foo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179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Ultra-processed carbohydrate-based food, "kibble"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09C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26EF923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9E2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Prescription dry dog foo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799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Ultra-processed carbohydrate-based food, "kibble", for specific diseases. </w:t>
            </w: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old mainly in veterinary practice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944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2D509F2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844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awhid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5D0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Dried animal skin </w:t>
            </w:r>
            <w:proofErr w:type="gramStart"/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hide</w:t>
            </w:r>
            <w:proofErr w:type="gramEnd"/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chews which have undergone various mechanical, chemical and heat processing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A91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40F1459D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E77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rea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DB3B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rocessed dog treats including dental products, dog dry food as treat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89F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1BE4D009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736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ied animal par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ED7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9B9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, dropdown with frequency</w:t>
            </w:r>
          </w:p>
        </w:tc>
      </w:tr>
      <w:tr w:rsidR="00E7006B" w:rsidRPr="00E7006B" w14:paraId="54E16D86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B24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Dried fish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C17F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587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6F7FD700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928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Wet dog foo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57F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F33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530F5C1B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209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Prescription wet dog foo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625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F4B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565CD74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52E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Blood pancak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2FCC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3E5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5C8495B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0E7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Liver casserol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E51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A41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ncy, dropdown with frequency</w:t>
            </w:r>
          </w:p>
        </w:tc>
      </w:tr>
      <w:tr w:rsidR="00E7006B" w:rsidRPr="00E7006B" w14:paraId="31BF38BD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706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56D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430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2173B0D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724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imal fa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739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Butter, tallow, lard, other animal fats excluding oils and dog dry food ingredient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91F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61B04776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8C8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ish oi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31D3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934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61E0CCA9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61F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Vegetable oi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43FD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Lindseed, hemp, rapeseed etc. oil supplemet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7E3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67883DA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509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xed oil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07C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Mixes of vegetable and fish oil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E24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7887E5DD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AED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D6E6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7E3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3790694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B3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ui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679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6AF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66FC4580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2B1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ooked ric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A20C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187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ncy, dropdown with frequency</w:t>
            </w:r>
          </w:p>
        </w:tc>
      </w:tr>
      <w:tr w:rsidR="00E7006B" w:rsidRPr="00E7006B" w14:paraId="43A6ACF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292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ooked vegetabl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E74F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F43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52688" w14:paraId="52DAA3F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EC7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ooked potato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DC40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69D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otatoes: frequency, dropdown with frequency</w:t>
            </w:r>
          </w:p>
        </w:tc>
      </w:tr>
      <w:tr w:rsidR="00E7006B" w:rsidRPr="00E7006B" w14:paraId="43FE9A3B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176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sz w:val="20"/>
                <w:szCs w:val="20"/>
                <w:lang w:eastAsia="fi-FI"/>
              </w:rPr>
              <w:t>Grain produc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C31C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sz w:val="20"/>
                <w:szCs w:val="20"/>
                <w:lang w:eastAsia="fi-FI"/>
              </w:rPr>
              <w:t>Cooked porridge, grain, pasta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355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ncy, dropdown with frequency</w:t>
            </w:r>
          </w:p>
        </w:tc>
      </w:tr>
      <w:tr w:rsidR="00E7006B" w:rsidRPr="00E7006B" w14:paraId="0E646DD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AFC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Seeds and nu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7908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809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3B4FA4F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437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Human meal leftover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2A2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33E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7ABD0A73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6BA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014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C49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211246F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CFD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aw bone and cartilag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707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B85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ncy, dropdown with frequency</w:t>
            </w:r>
          </w:p>
        </w:tc>
      </w:tr>
      <w:tr w:rsidR="00E7006B" w:rsidRPr="00E7006B" w14:paraId="4F57ADD6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254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Raw egg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13C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aw eggs except shells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4E6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5CAE228C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D95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Raw fish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95F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7AA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24E347A4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329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Raw organ mea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D3F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E0B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503C5F1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330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Raw poultry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23BD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0FC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02B530B9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D87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Raw red meat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F2C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6F9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00F6B52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E64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Raw trip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E6B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0E5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55567A40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F82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aw vegetabl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EB97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024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2689469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CA5B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aw berrie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EE7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46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7FD70FBD" w14:textId="77777777" w:rsidTr="00E7006B">
        <w:trPr>
          <w:trHeight w:val="66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A2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F6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BD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5A1C112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B09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Chees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A25C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776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F06B6E2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704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Non-sour milk produc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C6A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g. Milk, ice cream, cream.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297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6EA6D5FC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C5F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Sour milk products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20BC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Viili, youghurt, sour milk etc.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597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, 2 answers</w:t>
            </w:r>
          </w:p>
        </w:tc>
      </w:tr>
      <w:tr w:rsidR="00E7006B" w:rsidRPr="00E7006B" w14:paraId="6672E580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27C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A65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931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09EFE4F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462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Unspecified cooked meat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1A2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  <w:t>The meat source not specified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887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0963C6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FBD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Unspecified dog freshfood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9F8C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  <w:t>The type of freshfood not specified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AC2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2154332E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BB9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Unspecified raw meat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3917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val="en-US" w:eastAsia="fi-FI"/>
              </w:rPr>
              <w:t>The meat source not specified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D893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A6A6A6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5ADBCDE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32E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i-FI"/>
              </w:rPr>
              <w:t>Redmeat unknown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441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The meat source and processing method not specified</w:t>
            </w: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42C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ropdown with frequency</w:t>
            </w:r>
          </w:p>
        </w:tc>
      </w:tr>
      <w:tr w:rsidR="00E7006B" w:rsidRPr="00E7006B" w14:paraId="3F99331F" w14:textId="77777777" w:rsidTr="00E7006B">
        <w:trPr>
          <w:trHeight w:val="66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6E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D0D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C8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fi-FI"/>
              </w:rPr>
            </w:pPr>
          </w:p>
        </w:tc>
      </w:tr>
      <w:tr w:rsidR="00E7006B" w:rsidRPr="00E7006B" w14:paraId="418C0F9A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F67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arcasses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202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1637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2D93C985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55B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lay and stones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63D5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B7D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77712C46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AF30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lastRenderedPageBreak/>
              <w:t>Dirt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7CEF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B504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0FB69257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60C1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uddles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8B88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333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1FAFA362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CBA6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ticks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9A69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98B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7006B" w14:paraId="7DA4316F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9B5A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rass outside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3A0B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52B8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equency</w:t>
            </w:r>
          </w:p>
        </w:tc>
      </w:tr>
      <w:tr w:rsidR="00E7006B" w:rsidRPr="00E52688" w14:paraId="0ACA78BE" w14:textId="77777777" w:rsidTr="00E7006B">
        <w:trPr>
          <w:trHeight w:val="660"/>
        </w:trPr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724D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Feces outside </w:t>
            </w:r>
          </w:p>
        </w:tc>
        <w:tc>
          <w:tcPr>
            <w:tcW w:w="1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2BAEE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16D2" w14:textId="77777777" w:rsidR="00E7006B" w:rsidRPr="00E7006B" w:rsidRDefault="00E7006B" w:rsidP="00E7006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E7006B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dropdown with frequency, two answers</w:t>
            </w:r>
          </w:p>
        </w:tc>
      </w:tr>
    </w:tbl>
    <w:p w14:paraId="34F5A21D" w14:textId="77777777" w:rsidR="00656F22" w:rsidRPr="00E7006B" w:rsidRDefault="00656F22">
      <w:pPr>
        <w:rPr>
          <w:lang w:val="en-US"/>
        </w:rPr>
      </w:pPr>
    </w:p>
    <w:sectPr w:rsidR="00656F22" w:rsidRPr="00E7006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06B"/>
    <w:rsid w:val="00656F22"/>
    <w:rsid w:val="00E52688"/>
    <w:rsid w:val="00E7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D4E57"/>
  <w15:chartTrackingRefBased/>
  <w15:docId w15:val="{CF122C1C-9777-413A-B5E6-338CC4E6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6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58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ristiina Vuori_</dc:creator>
  <cp:keywords/>
  <dc:description/>
  <cp:lastModifiedBy>_Kristiina Vuori_</cp:lastModifiedBy>
  <cp:revision>2</cp:revision>
  <dcterms:created xsi:type="dcterms:W3CDTF">2022-02-16T11:19:00Z</dcterms:created>
  <dcterms:modified xsi:type="dcterms:W3CDTF">2022-02-16T12:11:00Z</dcterms:modified>
</cp:coreProperties>
</file>